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2E907" w14:textId="77777777" w:rsidR="00347AE1" w:rsidRDefault="00347AE1" w:rsidP="00347AE1">
      <w:pPr>
        <w:spacing w:after="0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1 </w:t>
      </w:r>
      <w:proofErr w:type="spellStart"/>
      <w:r>
        <w:rPr>
          <w:b/>
          <w:sz w:val="24"/>
          <w:szCs w:val="24"/>
        </w:rPr>
        <w:t>Appendix</w:t>
      </w:r>
      <w:proofErr w:type="spellEnd"/>
    </w:p>
    <w:p w14:paraId="673CFBC8" w14:textId="32D95F89" w:rsidR="00801E06" w:rsidRPr="0026038B" w:rsidRDefault="0026038B" w:rsidP="0026038B">
      <w:pPr>
        <w:jc w:val="center"/>
        <w:rPr>
          <w:b/>
          <w:sz w:val="24"/>
          <w:szCs w:val="24"/>
        </w:rPr>
      </w:pPr>
      <w:r w:rsidRPr="0026038B">
        <w:rPr>
          <w:b/>
          <w:sz w:val="24"/>
          <w:szCs w:val="24"/>
        </w:rPr>
        <w:t>Literature search strategy</w:t>
      </w:r>
      <w:bookmarkStart w:id="0" w:name="_GoBack"/>
      <w:bookmarkEnd w:id="0"/>
    </w:p>
    <w:tbl>
      <w:tblPr>
        <w:tblW w:w="8263" w:type="dxa"/>
        <w:tblInd w:w="88" w:type="dxa"/>
        <w:tblLook w:val="04A0" w:firstRow="1" w:lastRow="0" w:firstColumn="1" w:lastColumn="0" w:noHBand="0" w:noVBand="1"/>
      </w:tblPr>
      <w:tblGrid>
        <w:gridCol w:w="8263"/>
      </w:tblGrid>
      <w:tr w:rsidR="0026038B" w:rsidRPr="0026038B" w14:paraId="2FA82430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0C49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head and neck neoplasms</w:t>
            </w:r>
          </w:p>
        </w:tc>
      </w:tr>
      <w:tr w:rsidR="0026038B" w:rsidRPr="0026038B" w14:paraId="51D69847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0CD8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head and neck cancer</w:t>
            </w:r>
          </w:p>
        </w:tc>
      </w:tr>
      <w:tr w:rsidR="0026038B" w:rsidRPr="0026038B" w14:paraId="09523E1C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C585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oral cancer</w:t>
            </w:r>
          </w:p>
        </w:tc>
      </w:tr>
      <w:tr w:rsidR="0026038B" w:rsidRPr="0026038B" w14:paraId="3EDBC2C0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73E4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head and neck squamous cell carcinoma</w:t>
            </w:r>
          </w:p>
        </w:tc>
      </w:tr>
      <w:tr w:rsidR="0026038B" w:rsidRPr="0026038B" w14:paraId="7E9E7C25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030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NSCC</w:t>
            </w:r>
          </w:p>
        </w:tc>
      </w:tr>
      <w:tr w:rsidR="0026038B" w:rsidRPr="0026038B" w14:paraId="1ED34578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5D0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NC</w:t>
            </w:r>
          </w:p>
        </w:tc>
      </w:tr>
      <w:tr w:rsidR="0026038B" w:rsidRPr="0026038B" w14:paraId="303CF375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C52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CHN</w:t>
            </w:r>
          </w:p>
        </w:tc>
      </w:tr>
      <w:tr w:rsidR="0026038B" w:rsidRPr="0026038B" w14:paraId="21032866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95CA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oral neoplasms</w:t>
            </w:r>
          </w:p>
        </w:tc>
      </w:tr>
      <w:tr w:rsidR="0026038B" w:rsidRPr="0026038B" w14:paraId="33DB8566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8582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mouth neoplasms</w:t>
            </w:r>
          </w:p>
        </w:tc>
      </w:tr>
      <w:tr w:rsidR="0026038B" w:rsidRPr="0026038B" w14:paraId="22A724E5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643D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cancers of mouth</w:t>
            </w:r>
          </w:p>
        </w:tc>
      </w:tr>
      <w:tr w:rsidR="0026038B" w:rsidRPr="0026038B" w14:paraId="6F28ECB1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2988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[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#1 OR #2 OR #3 OR #4 OR #5 OR #6 OR #7 OR #8 OR #9 OR #10 )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6038B" w:rsidRPr="0026038B" w14:paraId="66B1D819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3B8A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ventional radiotherapy</w:t>
            </w:r>
          </w:p>
        </w:tc>
      </w:tr>
      <w:tr w:rsidR="0026038B" w:rsidRPr="0026038B" w14:paraId="0259E06E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3569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conformal radiotherapy</w:t>
            </w:r>
          </w:p>
        </w:tc>
      </w:tr>
      <w:tr w:rsidR="0026038B" w:rsidRPr="0026038B" w14:paraId="1AC282F6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82EC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two-dimensional r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diotherapy</w:t>
            </w:r>
          </w:p>
        </w:tc>
      </w:tr>
      <w:tr w:rsidR="0026038B" w:rsidRPr="0026038B" w14:paraId="0076F6F3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DF13" w14:textId="77777777" w:rsid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three-dimensional 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diotherapy</w:t>
            </w:r>
          </w:p>
          <w:p w14:paraId="7548AF38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intensity modulated radiation therapy</w:t>
            </w:r>
          </w:p>
        </w:tc>
      </w:tr>
      <w:tr w:rsidR="0026038B" w:rsidRPr="0026038B" w14:paraId="0342D68C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88A3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[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D-RT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OR 3D-RT OR CRT OR 3D-CRT OR IMRT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26038B" w:rsidRPr="0026038B" w14:paraId="068DFD56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6525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(#12 OR #13 OR #14 OR #15 OR #1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R#17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6038B" w:rsidRPr="0026038B" w14:paraId="7B69EE1C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7BE6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con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ventional 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d*</w:t>
            </w:r>
          </w:p>
        </w:tc>
      </w:tr>
      <w:tr w:rsidR="0026038B" w:rsidRPr="0026038B" w14:paraId="27978001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93EC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con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formal 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d*</w:t>
            </w:r>
          </w:p>
        </w:tc>
      </w:tr>
      <w:tr w:rsidR="0026038B" w:rsidRPr="0026038B" w14:paraId="4A66D1E7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73D6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precision 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ad*</w:t>
            </w:r>
          </w:p>
        </w:tc>
      </w:tr>
      <w:tr w:rsidR="0026038B" w:rsidRPr="0026038B" w14:paraId="47758B08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59D1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 w:rsidR="009C1E4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high-precision rad*</w:t>
            </w:r>
          </w:p>
        </w:tc>
      </w:tr>
      <w:tr w:rsidR="0026038B" w:rsidRPr="0026038B" w14:paraId="1B1205CA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F29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(#19 OR #20 OR #2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R #22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26038B" w:rsidRPr="0026038B" w14:paraId="24A48C45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CB36" w14:textId="77777777" w:rsidR="0026038B" w:rsidRPr="0026038B" w:rsidRDefault="0026038B" w:rsidP="0024768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Search 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(</w:t>
            </w:r>
            <w:r w:rsidR="00247688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[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#11 AND (#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R #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] 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D Humans[Mesh])</w:t>
            </w:r>
          </w:p>
        </w:tc>
      </w:tr>
      <w:tr w:rsidR="0026038B" w:rsidRPr="0026038B" w14:paraId="12DAB08D" w14:textId="77777777" w:rsidTr="0026038B">
        <w:trPr>
          <w:trHeight w:val="300"/>
        </w:trPr>
        <w:tc>
          <w:tcPr>
            <w:tcW w:w="8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E8A4" w14:textId="77777777" w:rsidR="0026038B" w:rsidRPr="0026038B" w:rsidRDefault="0026038B" w:rsidP="0026038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earch (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[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#11 AND (#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OR #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] 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ND Humans[Mesh]) Filter: Randomized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Controlled Trial</w:t>
            </w:r>
            <w:r w:rsidRPr="0026038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</w:tbl>
    <w:p w14:paraId="6AB3C3F2" w14:textId="77777777" w:rsidR="0026038B" w:rsidRPr="0026038B" w:rsidRDefault="0026038B">
      <w:pPr>
        <w:rPr>
          <w:sz w:val="24"/>
          <w:szCs w:val="24"/>
        </w:rPr>
      </w:pPr>
    </w:p>
    <w:sectPr w:rsidR="0026038B" w:rsidRPr="0026038B" w:rsidSect="00801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EE2E08"/>
    <w:multiLevelType w:val="hybridMultilevel"/>
    <w:tmpl w:val="2F100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38B"/>
    <w:rsid w:val="00247688"/>
    <w:rsid w:val="0026038B"/>
    <w:rsid w:val="00347AE1"/>
    <w:rsid w:val="005F7C1F"/>
    <w:rsid w:val="00801E06"/>
    <w:rsid w:val="009C1E42"/>
    <w:rsid w:val="00D30ADA"/>
    <w:rsid w:val="00D81ED6"/>
    <w:rsid w:val="00F71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F0183"/>
  <w15:docId w15:val="{0A617261-DB0E-4C12-BC43-76C0247CB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E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03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4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TREC</Company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Tejpal Gupta</dc:creator>
  <cp:keywords/>
  <dc:description/>
  <cp:lastModifiedBy>tejpalgupta</cp:lastModifiedBy>
  <cp:revision>5</cp:revision>
  <dcterms:created xsi:type="dcterms:W3CDTF">2017-10-15T12:08:00Z</dcterms:created>
  <dcterms:modified xsi:type="dcterms:W3CDTF">2018-06-24T06:07:00Z</dcterms:modified>
</cp:coreProperties>
</file>